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75F62" w14:textId="77777777" w:rsidR="00E223D8" w:rsidRPr="00E223D8" w:rsidRDefault="00E223D8" w:rsidP="00E223D8">
      <w:pPr>
        <w:widowControl/>
        <w:adjustRightInd w:val="0"/>
        <w:snapToGrid w:val="0"/>
        <w:spacing w:before="240" w:after="60" w:line="228" w:lineRule="auto"/>
        <w:ind w:left="2608"/>
        <w:jc w:val="left"/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</w:pPr>
      <w:r w:rsidRPr="00E223D8">
        <w:rPr>
          <w:rFonts w:ascii="Times New Roman" w:eastAsia="Times New Roman" w:hAnsi="Times New Roman" w:cs="Times New Roman" w:hint="eastAsia"/>
          <w:snapToGrid w:val="0"/>
          <w:kern w:val="0"/>
          <w:sz w:val="15"/>
          <w:szCs w:val="18"/>
          <w:lang w:eastAsia="de-DE" w:bidi="en-US"/>
        </w:rPr>
        <w:t>Table</w:t>
      </w:r>
      <w:r w:rsidRPr="00E223D8"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  <w:t xml:space="preserve"> A1 E</w:t>
      </w:r>
      <w:r w:rsidRPr="00E223D8">
        <w:rPr>
          <w:rFonts w:ascii="Times New Roman" w:eastAsia="Times New Roman" w:hAnsi="Times New Roman" w:cs="Times New Roman" w:hint="eastAsia"/>
          <w:snapToGrid w:val="0"/>
          <w:kern w:val="0"/>
          <w:sz w:val="15"/>
          <w:szCs w:val="18"/>
          <w:lang w:eastAsia="de-DE" w:bidi="en-US"/>
        </w:rPr>
        <w:t>nrichment</w:t>
      </w:r>
      <w:r w:rsidRPr="00E223D8"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  <w:t xml:space="preserve"> </w:t>
      </w:r>
      <w:r w:rsidRPr="00E223D8">
        <w:rPr>
          <w:rFonts w:ascii="Times New Roman" w:eastAsia="Times New Roman" w:hAnsi="Times New Roman" w:cs="Times New Roman" w:hint="eastAsia"/>
          <w:snapToGrid w:val="0"/>
          <w:kern w:val="0"/>
          <w:sz w:val="15"/>
          <w:szCs w:val="18"/>
          <w:lang w:eastAsia="de-DE" w:bidi="en-US"/>
        </w:rPr>
        <w:t>analysis</w:t>
      </w:r>
      <w:r w:rsidRPr="00E223D8"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  <w:t xml:space="preserve"> </w:t>
      </w:r>
      <w:r w:rsidRPr="00E223D8">
        <w:rPr>
          <w:rFonts w:ascii="Times New Roman" w:eastAsia="Times New Roman" w:hAnsi="Times New Roman" w:cs="Times New Roman" w:hint="eastAsia"/>
          <w:snapToGrid w:val="0"/>
          <w:kern w:val="0"/>
          <w:sz w:val="15"/>
          <w:szCs w:val="18"/>
          <w:lang w:eastAsia="de-DE" w:bidi="en-US"/>
        </w:rPr>
        <w:t>of</w:t>
      </w:r>
      <w:r w:rsidRPr="00E223D8"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  <w:t xml:space="preserve"> </w:t>
      </w:r>
      <w:r w:rsidRPr="00E223D8">
        <w:rPr>
          <w:rFonts w:ascii="Times New Roman" w:eastAsia="Times New Roman" w:hAnsi="Times New Roman" w:cs="Times New Roman" w:hint="eastAsia"/>
          <w:snapToGrid w:val="0"/>
          <w:kern w:val="0"/>
          <w:sz w:val="15"/>
          <w:szCs w:val="18"/>
          <w:lang w:eastAsia="de-DE" w:bidi="en-US"/>
        </w:rPr>
        <w:t>genes</w:t>
      </w:r>
      <w:r w:rsidRPr="00E223D8"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  <w:t xml:space="preserve"> </w:t>
      </w:r>
      <w:r w:rsidRPr="00E223D8">
        <w:rPr>
          <w:rFonts w:ascii="Times New Roman" w:eastAsia="Times New Roman" w:hAnsi="Times New Roman" w:cs="Times New Roman" w:hint="eastAsia"/>
          <w:snapToGrid w:val="0"/>
          <w:kern w:val="0"/>
          <w:sz w:val="15"/>
          <w:szCs w:val="18"/>
          <w:lang w:eastAsia="de-DE" w:bidi="en-US"/>
        </w:rPr>
        <w:t>in</w:t>
      </w:r>
      <w:r w:rsidRPr="00E223D8">
        <w:rPr>
          <w:rFonts w:ascii="Times New Roman" w:eastAsia="Times New Roman" w:hAnsi="Times New Roman" w:cs="Times New Roman"/>
          <w:snapToGrid w:val="0"/>
          <w:kern w:val="0"/>
          <w:sz w:val="15"/>
          <w:szCs w:val="18"/>
          <w:lang w:eastAsia="de-DE" w:bidi="en-US"/>
        </w:rPr>
        <w:t xml:space="preserve"> immune-cell associated modul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"/>
        <w:gridCol w:w="719"/>
        <w:gridCol w:w="3398"/>
        <w:gridCol w:w="722"/>
        <w:gridCol w:w="2704"/>
      </w:tblGrid>
      <w:tr w:rsidR="00E223D8" w:rsidRPr="00E223D8" w14:paraId="7EEBB9EC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2E4F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640E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3C23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EA6F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927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proofErr w:type="spellStart"/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geneID</w:t>
            </w:r>
            <w:proofErr w:type="spellEnd"/>
          </w:p>
        </w:tc>
      </w:tr>
      <w:tr w:rsidR="00E223D8" w:rsidRPr="00E223D8" w14:paraId="365BE6C2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87DF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4F72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1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A29C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microglial cell activ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24B6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9.85201E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3958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NAMPT/LRRK2</w:t>
            </w:r>
          </w:p>
        </w:tc>
      </w:tr>
      <w:tr w:rsidR="00E223D8" w:rsidRPr="00E223D8" w14:paraId="4AB99869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0795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E8C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2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E02F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leukocyte activation involved in 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4B46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9.852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3BE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NAMPT/LRRK2</w:t>
            </w:r>
          </w:p>
        </w:tc>
      </w:tr>
      <w:tr w:rsidR="00E223D8" w:rsidRPr="00E223D8" w14:paraId="1F58DF69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8DF8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3AFF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21E2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nucleus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B70F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9.940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B9C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NUP153/CHMP1B/TMEM43/CNEP1R1</w:t>
            </w:r>
          </w:p>
        </w:tc>
      </w:tr>
      <w:tr w:rsidR="00E223D8" w:rsidRPr="00E223D8" w14:paraId="72396103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F8A0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DE71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6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6FC9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lial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56FF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173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556A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NAMPT/LRRK2</w:t>
            </w:r>
          </w:p>
        </w:tc>
      </w:tr>
      <w:tr w:rsidR="00E223D8" w:rsidRPr="00E223D8" w14:paraId="1C7633D7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B99F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E658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5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9F33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protein autoubiqui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4528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290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F052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NF13/RNF146/LRRK2</w:t>
            </w:r>
          </w:p>
        </w:tc>
      </w:tr>
      <w:tr w:rsidR="00E223D8" w:rsidRPr="00E223D8" w14:paraId="4060302A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843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F116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BB93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E600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30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6EAF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FOS/NAMPT/ZMIZ1/LRRK2</w:t>
            </w:r>
          </w:p>
        </w:tc>
      </w:tr>
      <w:tr w:rsidR="00E223D8" w:rsidRPr="00E223D8" w14:paraId="35D4D9CF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4849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04E3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5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5128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positive regulation of nitric-oxide synthas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5C07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353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601E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NAMPT/LRRK2</w:t>
            </w:r>
          </w:p>
        </w:tc>
      </w:tr>
      <w:tr w:rsidR="00E223D8" w:rsidRPr="00E223D8" w14:paraId="39918952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A59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EE4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15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175D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neuroinflammatory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218A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371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F2A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NAMPT/LRRK2</w:t>
            </w:r>
          </w:p>
        </w:tc>
      </w:tr>
      <w:tr w:rsidR="00E223D8" w:rsidRPr="00E223D8" w14:paraId="0D04AB79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DDF7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89F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8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F99A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determination of adult lifes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5560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456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15E1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LRRK2</w:t>
            </w:r>
          </w:p>
        </w:tc>
      </w:tr>
      <w:tr w:rsidR="00E223D8" w:rsidRPr="00E223D8" w14:paraId="13D214FE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FD2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588F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99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5665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vesicle-mediated transport in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4114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58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81D2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STX3/NUMB/LRRK2</w:t>
            </w:r>
          </w:p>
        </w:tc>
      </w:tr>
      <w:tr w:rsidR="00E223D8" w:rsidRPr="00E223D8" w14:paraId="64AA5D8D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C08D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D407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5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F970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nitric-oxide synthas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F54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63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7EAE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NAMPT/LRRK2</w:t>
            </w:r>
          </w:p>
        </w:tc>
      </w:tr>
      <w:tr w:rsidR="00E223D8" w:rsidRPr="00E223D8" w14:paraId="0ED68257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3E3A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274E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51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BDB4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regulation of nitric-oxide synthase biosynthetic pro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8C57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63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CD57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NAMPT/LRRK2</w:t>
            </w:r>
          </w:p>
        </w:tc>
      </w:tr>
      <w:tr w:rsidR="00E223D8" w:rsidRPr="00E223D8" w14:paraId="6FBFE58C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2EEF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7404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1903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9612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regulation of microglial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1A11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635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E9DF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LRRK2</w:t>
            </w:r>
          </w:p>
        </w:tc>
      </w:tr>
      <w:tr w:rsidR="00E223D8" w:rsidRPr="00E223D8" w14:paraId="761F51A3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289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0F98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4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0CE5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macrophage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987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74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54F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NAMPT/LRRK2</w:t>
            </w:r>
          </w:p>
        </w:tc>
      </w:tr>
      <w:tr w:rsidR="00E223D8" w:rsidRPr="00E223D8" w14:paraId="69E4ACFE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BD15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B3C5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7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6BCD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response to oxyge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802F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786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581E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ATP6V1A/CDKN1B/NAMPT/CYB5R4</w:t>
            </w:r>
          </w:p>
        </w:tc>
      </w:tr>
      <w:tr w:rsidR="00E223D8" w:rsidRPr="00E223D8" w14:paraId="7E63555C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D69B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D320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16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3FD6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endosomal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CEBE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78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2B91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CAP2/CMTM6/CHMP1B/LRRK2</w:t>
            </w:r>
          </w:p>
        </w:tc>
      </w:tr>
      <w:tr w:rsidR="00E223D8" w:rsidRPr="00E223D8" w14:paraId="287F88F4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E98A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ACE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190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03E9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positive regulation of chromatin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EC9F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938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662F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RESF1/LRRK2</w:t>
            </w:r>
          </w:p>
        </w:tc>
      </w:tr>
      <w:tr w:rsidR="00E223D8" w:rsidRPr="00E223D8" w14:paraId="33147957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5CFB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E2F2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507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T cell activation involved in immune respo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3D88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02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817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CD46/RAB27A/IL18R1</w:t>
            </w:r>
          </w:p>
        </w:tc>
      </w:tr>
      <w:tr w:rsidR="00E223D8" w:rsidRPr="00E223D8" w14:paraId="0E1FF24D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FC09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D483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81F2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T cell mediated 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FE55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02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E5A6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CD46/RAB27A/IL18R1</w:t>
            </w:r>
          </w:p>
        </w:tc>
      </w:tr>
      <w:tr w:rsidR="00E223D8" w:rsidRPr="00E223D8" w14:paraId="07264F16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F1A4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F4F3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71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EA08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regulation of cell cycle ar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274E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07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B8B9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CDKN1B/SDE2</w:t>
            </w:r>
          </w:p>
        </w:tc>
      </w:tr>
      <w:tr w:rsidR="00E223D8" w:rsidRPr="00E223D8" w14:paraId="7C3C7836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4B9D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419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21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5EAA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ventricular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8471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078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AF95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NUMB/RAPGEF2</w:t>
            </w:r>
          </w:p>
        </w:tc>
      </w:tr>
      <w:tr w:rsidR="00E223D8" w:rsidRPr="00E223D8" w14:paraId="086E3B9C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CA84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F8A2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1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9B8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endomembrane system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FEA0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26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0FF4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CHMP1B/TMEM43/LRRK2/CNEP1R1</w:t>
            </w:r>
          </w:p>
        </w:tc>
      </w:tr>
      <w:tr w:rsidR="00E223D8" w:rsidRPr="00E223D8" w14:paraId="1A700FAC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89F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6AEB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937C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ell a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CFDC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3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1394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NAMPT/ZMIZ1</w:t>
            </w:r>
          </w:p>
        </w:tc>
      </w:tr>
      <w:tr w:rsidR="00E223D8" w:rsidRPr="00E223D8" w14:paraId="511AE1B7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6050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218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36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1FEE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multivesicular body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D9D7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534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FCAF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CHMP1B</w:t>
            </w:r>
          </w:p>
        </w:tc>
      </w:tr>
      <w:tr w:rsidR="00E223D8" w:rsidRPr="00E223D8" w14:paraId="354C2BC0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1FDD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45BE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42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6803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T cell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7D6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627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98B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CD46/RAB27A/IL18R1/PELI1/ZMIZ1</w:t>
            </w:r>
          </w:p>
        </w:tc>
      </w:tr>
      <w:tr w:rsidR="00E223D8" w:rsidRPr="00E223D8" w14:paraId="674C1F48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72FF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87D3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719</w:t>
            </w: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9BFF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multivesicular body sor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5432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17380</w:t>
            </w: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681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lastRenderedPageBreak/>
              <w:t>RAB27A/CHMP1B</w:t>
            </w:r>
          </w:p>
        </w:tc>
      </w:tr>
      <w:tr w:rsidR="00E223D8" w:rsidRPr="00E223D8" w14:paraId="13EF0832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00B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C89F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5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0EA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late end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04C0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125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0775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RAPGEF2/RNF13/CHMP1B/LRRK2</w:t>
            </w:r>
          </w:p>
        </w:tc>
      </w:tr>
      <w:tr w:rsidR="00E223D8" w:rsidRPr="00E223D8" w14:paraId="4510B381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137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AC4D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5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ED79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multivesicular b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22B2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129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F3D5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CHMP1B/LRRK2</w:t>
            </w:r>
          </w:p>
        </w:tc>
      </w:tr>
      <w:tr w:rsidR="00E223D8" w:rsidRPr="00E223D8" w14:paraId="629CE809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3C9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8802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42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A92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specific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ABAC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248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BF89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STX3/CMTM6/SLC15A4</w:t>
            </w:r>
          </w:p>
        </w:tc>
      </w:tr>
      <w:tr w:rsidR="00E223D8" w:rsidRPr="00E223D8" w14:paraId="1E616C87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E950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8461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30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6000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secretory granu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E96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254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50A1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CD46/RAB27A/STX3/CMTM6/SLC15A4</w:t>
            </w:r>
          </w:p>
        </w:tc>
      </w:tr>
      <w:tr w:rsidR="00E223D8" w:rsidRPr="00E223D8" w14:paraId="17766F8C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D2BC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DFC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4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7287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apical part of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74BA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807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DD58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P6V1A/RAB27A/STX3/NUMB/RAPGEF2</w:t>
            </w:r>
          </w:p>
        </w:tc>
      </w:tr>
      <w:tr w:rsidR="00E223D8" w:rsidRPr="00E223D8" w14:paraId="36922DF8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201D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E310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1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1AFCA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endosom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A3B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214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6E37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RNF13/ACAP2/CMTM6/CHMP1B</w:t>
            </w:r>
          </w:p>
        </w:tc>
      </w:tr>
      <w:tr w:rsidR="00E223D8" w:rsidRPr="00E223D8" w14:paraId="61C40000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A4AB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18DE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31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E741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late endosom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8A2F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217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E82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RNF13/CHMP1B</w:t>
            </w:r>
          </w:p>
        </w:tc>
      </w:tr>
      <w:tr w:rsidR="00E223D8" w:rsidRPr="00E223D8" w14:paraId="2D0461B5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0E62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9499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3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827C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nuclear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D60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2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5A0B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NUP153/RNF13/TMEM43/CNEP1R1</w:t>
            </w:r>
          </w:p>
        </w:tc>
      </w:tr>
      <w:tr w:rsidR="00E223D8" w:rsidRPr="00E223D8" w14:paraId="5DD6EC75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5179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62C6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1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3637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apical plasma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C58A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3181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0BE0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P6V1A/RAB27A/STX3/RAPGEF2</w:t>
            </w:r>
          </w:p>
        </w:tc>
      </w:tr>
      <w:tr w:rsidR="00E223D8" w:rsidRPr="00E223D8" w14:paraId="57DE7DF8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A1D2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CE9B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5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EB9B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primary 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901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328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F06A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STX3/GCA/CMTM6</w:t>
            </w:r>
          </w:p>
        </w:tc>
      </w:tr>
      <w:tr w:rsidR="00E223D8" w:rsidRPr="00E223D8" w14:paraId="1CD99309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37C5F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703DA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4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BBD0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azurophil gran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E9E1C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3285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494B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STX3/GCA/CMTM6</w:t>
            </w:r>
          </w:p>
        </w:tc>
      </w:tr>
      <w:tr w:rsidR="00E223D8" w:rsidRPr="00E223D8" w14:paraId="710FB45B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A8B5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AF5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5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2BC6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lysosomal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663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465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7A7D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P6V1A/RNF13/CMTM6/SLC15A4</w:t>
            </w:r>
          </w:p>
        </w:tc>
      </w:tr>
      <w:tr w:rsidR="00E223D8" w:rsidRPr="00E223D8" w14:paraId="7D999653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F68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D63D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98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C79D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lytic vacuole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BF1B2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470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40E6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P6V1A/RNF13/CMTM6/SLC15A4</w:t>
            </w:r>
          </w:p>
        </w:tc>
      </w:tr>
      <w:tr w:rsidR="00E223D8" w:rsidRPr="00E223D8" w14:paraId="09B17E97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8F99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lastRenderedPageBreak/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C176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ACCC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nuclear inner membr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F63B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558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058B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NF13/TMEM43</w:t>
            </w:r>
          </w:p>
        </w:tc>
      </w:tr>
      <w:tr w:rsidR="00E223D8" w:rsidRPr="00E223D8" w14:paraId="39C9264E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2193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DE27D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7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6C655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exocytic ves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3541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734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DCC7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RAB27A/STX3/LRRK2</w:t>
            </w:r>
          </w:p>
        </w:tc>
      </w:tr>
      <w:tr w:rsidR="00E223D8" w:rsidRPr="00E223D8" w14:paraId="653A9542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F3F98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7B270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GO:00057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55539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vacuolar membra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319B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79149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E4931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P6V1A/RNF13/CMTM6/SLC15A4</w:t>
            </w:r>
          </w:p>
        </w:tc>
      </w:tr>
      <w:tr w:rsidR="00E223D8" w:rsidRPr="00E223D8" w14:paraId="28E1E4E1" w14:textId="77777777" w:rsidTr="00BD3A7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CECDE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KE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7C163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hsa04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2CA67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proofErr w:type="spellStart"/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FoxO</w:t>
            </w:r>
            <w:proofErr w:type="spellEnd"/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 xml:space="preserve">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BD0A6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8"/>
                <w:lang w:eastAsia="de-DE" w:bidi="en-US"/>
              </w:rPr>
              <w:t>0.0003194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03444" w14:textId="77777777" w:rsidR="00E223D8" w:rsidRPr="00E223D8" w:rsidRDefault="00E223D8" w:rsidP="00E223D8">
            <w:pPr>
              <w:widowControl/>
              <w:spacing w:before="120" w:after="240"/>
              <w:jc w:val="center"/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</w:pPr>
            <w:r w:rsidRPr="00E223D8">
              <w:rPr>
                <w:rFonts w:ascii="Times New Roman" w:eastAsia="Times New Roman" w:hAnsi="Times New Roman" w:cs="Times New Roman"/>
                <w:snapToGrid w:val="0"/>
                <w:kern w:val="0"/>
                <w:sz w:val="15"/>
                <w:szCs w:val="15"/>
                <w:lang w:eastAsia="de-DE" w:bidi="en-US"/>
              </w:rPr>
              <w:t>ATM/CDKN1B/S1PR1/SGK1</w:t>
            </w:r>
          </w:p>
        </w:tc>
      </w:tr>
    </w:tbl>
    <w:p w14:paraId="4C7563AF" w14:textId="77777777" w:rsidR="00973CCA" w:rsidRDefault="00973CCA"/>
    <w:sectPr w:rsidR="00973CC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484B8" w14:textId="77777777" w:rsidR="004F7BF8" w:rsidRDefault="004F7BF8" w:rsidP="00E223D8">
      <w:r>
        <w:separator/>
      </w:r>
    </w:p>
  </w:endnote>
  <w:endnote w:type="continuationSeparator" w:id="0">
    <w:p w14:paraId="69401EF9" w14:textId="77777777" w:rsidR="004F7BF8" w:rsidRDefault="004F7BF8" w:rsidP="00E22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1AF104" w14:textId="77777777" w:rsidR="00E223D8" w:rsidRDefault="00E223D8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769CFF" w14:textId="77777777" w:rsidR="00E223D8" w:rsidRDefault="00E223D8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5D9A37" w14:textId="77777777" w:rsidR="00E223D8" w:rsidRDefault="00E223D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4075D" w14:textId="77777777" w:rsidR="004F7BF8" w:rsidRDefault="004F7BF8" w:rsidP="00E223D8">
      <w:r>
        <w:separator/>
      </w:r>
    </w:p>
  </w:footnote>
  <w:footnote w:type="continuationSeparator" w:id="0">
    <w:p w14:paraId="5FB0E2EF" w14:textId="77777777" w:rsidR="004F7BF8" w:rsidRDefault="004F7BF8" w:rsidP="00E223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DCAA0" w14:textId="77777777" w:rsidR="00E223D8" w:rsidRDefault="00E223D8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077E3" w14:textId="77777777" w:rsidR="00E223D8" w:rsidRDefault="00E223D8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AC369" w14:textId="77777777" w:rsidR="00E223D8" w:rsidRDefault="00E223D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3D8"/>
    <w:rsid w:val="004F7BF8"/>
    <w:rsid w:val="00973CCA"/>
    <w:rsid w:val="00E22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C10F5"/>
  <w15:chartTrackingRefBased/>
  <w15:docId w15:val="{0C30AE7E-D933-44CB-9300-9DEF86C7D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2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23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2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23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lin</dc:creator>
  <cp:keywords/>
  <dc:description/>
  <cp:lastModifiedBy>zheng lin</cp:lastModifiedBy>
  <cp:revision>1</cp:revision>
  <dcterms:created xsi:type="dcterms:W3CDTF">2022-02-05T17:41:00Z</dcterms:created>
  <dcterms:modified xsi:type="dcterms:W3CDTF">2022-02-05T17:42:00Z</dcterms:modified>
</cp:coreProperties>
</file>